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0E98" w14:textId="77777777" w:rsidR="0046392B" w:rsidRPr="00BD42BC" w:rsidRDefault="00540D49">
      <w:pPr>
        <w:rPr>
          <w:b/>
          <w:lang w:val="en-US"/>
        </w:rPr>
      </w:pPr>
      <w:r w:rsidRPr="00BD42BC">
        <w:rPr>
          <w:b/>
          <w:lang w:val="en-US"/>
        </w:rPr>
        <w:t>Semi-structured interview guide: Focus groups</w:t>
      </w:r>
    </w:p>
    <w:p w14:paraId="7368CD29" w14:textId="77777777" w:rsidR="00540D49" w:rsidRDefault="00540D49">
      <w:pPr>
        <w:rPr>
          <w:lang w:val="en-US"/>
        </w:rPr>
      </w:pPr>
    </w:p>
    <w:p w14:paraId="348D2037" w14:textId="77777777" w:rsidR="00540D49" w:rsidRDefault="00540D49" w:rsidP="00540D4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define diversity? Which aspects of diversity are especially important in healthcare?</w:t>
      </w:r>
    </w:p>
    <w:p w14:paraId="2519A65D" w14:textId="77777777" w:rsidR="00540D49" w:rsidRDefault="00540D49" w:rsidP="00540D4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hich experiences have you had with dealing with diversity (well) in daily practice?</w:t>
      </w:r>
    </w:p>
    <w:p w14:paraId="64100318" w14:textId="77777777" w:rsidR="00540D49" w:rsidRDefault="00540D49" w:rsidP="00540D49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Wat is a good experience you had (best practice)?</w:t>
      </w:r>
    </w:p>
    <w:p w14:paraId="55538A3B" w14:textId="77777777" w:rsidR="00540D49" w:rsidRDefault="00540D49" w:rsidP="00540D49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is a negative experience that you personally encountered?</w:t>
      </w:r>
    </w:p>
    <w:p w14:paraId="00EAE376" w14:textId="77777777" w:rsidR="00540D49" w:rsidRDefault="00540D49" w:rsidP="00540D4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experienced any moral challenges related to diversity and inclusion in your respective work environments? Can you provide examples?</w:t>
      </w:r>
    </w:p>
    <w:p w14:paraId="4E24DA2B" w14:textId="77777777" w:rsidR="00540D49" w:rsidRDefault="00540D49" w:rsidP="00540D49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are underlying emotions, norms and values that are important to you regarding these challenges?</w:t>
      </w:r>
    </w:p>
    <w:p w14:paraId="76D27537" w14:textId="77777777" w:rsidR="00540D49" w:rsidRDefault="00540D49" w:rsidP="00540D4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hich support have you received from your manager or the healthcare organization you work for in dealing with diversity</w:t>
      </w:r>
      <w:r w:rsidR="00BD42BC">
        <w:rPr>
          <w:lang w:val="en-US"/>
        </w:rPr>
        <w:t xml:space="preserve"> and the challenges you encountered</w:t>
      </w:r>
      <w:r>
        <w:rPr>
          <w:lang w:val="en-US"/>
        </w:rPr>
        <w:t xml:space="preserve"> well?</w:t>
      </w:r>
    </w:p>
    <w:p w14:paraId="02E7C33C" w14:textId="77777777" w:rsidR="00BD42BC" w:rsidRPr="00BD42BC" w:rsidRDefault="00BD42BC" w:rsidP="00BD42BC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</w:t>
      </w:r>
      <w:r w:rsidR="004043C9">
        <w:rPr>
          <w:lang w:val="en-US"/>
        </w:rPr>
        <w:t>is needed</w:t>
      </w:r>
      <w:r>
        <w:rPr>
          <w:lang w:val="en-US"/>
        </w:rPr>
        <w:t xml:space="preserve"> (at the individual, group, management and organizational level) to address diversity well in practice? What is going well, what could be better?</w:t>
      </w:r>
    </w:p>
    <w:p w14:paraId="103978D7" w14:textId="77777777" w:rsidR="00540D49" w:rsidRDefault="00540D49" w:rsidP="00540D4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es a good ethics support instrument have to look like to support you with dealing with diversity-related moral challenges?</w:t>
      </w:r>
      <w:r w:rsidR="00D053B8">
        <w:rPr>
          <w:lang w:val="en-US"/>
        </w:rPr>
        <w:t xml:space="preserve"> (Content and form)</w:t>
      </w:r>
    </w:p>
    <w:p w14:paraId="07DD91C0" w14:textId="77777777" w:rsidR="00540D49" w:rsidRDefault="00540D49" w:rsidP="00540D49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need to use such an instrument in practice?</w:t>
      </w:r>
    </w:p>
    <w:p w14:paraId="5A2D1B5C" w14:textId="77777777" w:rsidR="00BD42BC" w:rsidRDefault="00BD42BC" w:rsidP="00540D49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Are there any particular moral challenges or themes that the instrument should consider in regard of diversity and inclusion?</w:t>
      </w:r>
    </w:p>
    <w:p w14:paraId="0F7F837F" w14:textId="77777777" w:rsidR="00540D49" w:rsidRDefault="00540D49" w:rsidP="00540D4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should the ethics support instrument not look like?</w:t>
      </w:r>
    </w:p>
    <w:p w14:paraId="7CB7DD8B" w14:textId="7D5F8367" w:rsidR="00540D49" w:rsidRPr="00325DC4" w:rsidRDefault="00540D49" w:rsidP="00325DC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any additional questions, ideas or insights you would like to share?</w:t>
      </w:r>
    </w:p>
    <w:p w14:paraId="34BB0B44" w14:textId="77777777" w:rsidR="00540D49" w:rsidRPr="00540D49" w:rsidRDefault="00540D49">
      <w:pPr>
        <w:rPr>
          <w:lang w:val="en-US"/>
        </w:rPr>
      </w:pPr>
    </w:p>
    <w:sectPr w:rsidR="00540D49" w:rsidRPr="00540D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4729E"/>
    <w:multiLevelType w:val="hybridMultilevel"/>
    <w:tmpl w:val="78084E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11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D49"/>
    <w:rsid w:val="00325DC4"/>
    <w:rsid w:val="004043C9"/>
    <w:rsid w:val="0046392B"/>
    <w:rsid w:val="00540D49"/>
    <w:rsid w:val="0064778F"/>
    <w:rsid w:val="009F6974"/>
    <w:rsid w:val="00BD42BC"/>
    <w:rsid w:val="00D0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22430"/>
  <w15:chartTrackingRefBased/>
  <w15:docId w15:val="{13B176B9-5622-4A4E-8B33-48649024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40D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öger, L.C. (Charlotte)</dc:creator>
  <cp:keywords/>
  <dc:description/>
  <cp:lastModifiedBy>Charlotte Kroger</cp:lastModifiedBy>
  <cp:revision>5</cp:revision>
  <dcterms:created xsi:type="dcterms:W3CDTF">2023-11-27T09:30:00Z</dcterms:created>
  <dcterms:modified xsi:type="dcterms:W3CDTF">2023-11-27T15:02:00Z</dcterms:modified>
</cp:coreProperties>
</file>